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"/>
        <w:gridCol w:w="727"/>
        <w:gridCol w:w="727"/>
        <w:gridCol w:w="727"/>
        <w:gridCol w:w="727"/>
        <w:gridCol w:w="727"/>
        <w:gridCol w:w="727"/>
        <w:gridCol w:w="727"/>
        <w:gridCol w:w="726"/>
        <w:gridCol w:w="726"/>
        <w:gridCol w:w="726"/>
        <w:gridCol w:w="757"/>
      </w:tblGrid>
      <w:tr w:rsidR="007F337B" w:rsidRPr="001E193B" w:rsidTr="008048E6">
        <w:trPr>
          <w:trHeight w:val="20"/>
          <w:tblHeader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Hybrids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0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E10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2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2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4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9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7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8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8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7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8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2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19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5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7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5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2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8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1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8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21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1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8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3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0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0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4.1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4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2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9.14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8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9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7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1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3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1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8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7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3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0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8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7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8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7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4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5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50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3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5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8.4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7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2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1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4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92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40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7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8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3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4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0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59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9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8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7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8.7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2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3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8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7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9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10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95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0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7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5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8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4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8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3.2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1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3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9.32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70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G10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72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1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6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0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2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5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6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7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9.41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1.30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Mean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2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4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3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4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51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0.90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2.12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LSD 0.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7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9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6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.0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8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8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.0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7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.29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1.41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0.30</w:t>
            </w:r>
          </w:p>
        </w:tc>
      </w:tr>
      <w:tr w:rsidR="007F337B" w:rsidRPr="001E193B" w:rsidTr="008048E6">
        <w:trPr>
          <w:trHeight w:val="20"/>
        </w:trPr>
        <w:tc>
          <w:tcPr>
            <w:tcW w:w="591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CV (%)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4.1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5.6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4.64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5.8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4.97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4.75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6.0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4.38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7.26</w:t>
            </w:r>
          </w:p>
        </w:tc>
        <w:tc>
          <w:tcPr>
            <w:tcW w:w="39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9.16</w:t>
            </w:r>
          </w:p>
        </w:tc>
        <w:tc>
          <w:tcPr>
            <w:tcW w:w="416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:rsidR="007F337B" w:rsidRPr="001E193B" w:rsidRDefault="007F337B" w:rsidP="008048E6">
            <w:pPr>
              <w:spacing w:after="0" w:line="240" w:lineRule="auto"/>
              <w:ind w:left="-101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</w:pPr>
            <w:r w:rsidRPr="001E193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US"/>
                <w14:ligatures w14:val="none"/>
              </w:rPr>
              <w:t>5.81</w:t>
            </w:r>
          </w:p>
        </w:tc>
      </w:tr>
    </w:tbl>
    <w:p w:rsidR="00EE14A6" w:rsidRDefault="00EE14A6">
      <w:bookmarkStart w:id="0" w:name="_GoBack"/>
      <w:bookmarkEnd w:id="0"/>
    </w:p>
    <w:sectPr w:rsidR="00EE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37B"/>
    <w:rsid w:val="007F337B"/>
    <w:rsid w:val="00BF5868"/>
    <w:rsid w:val="00EE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393043-1A3A-49A2-A75A-0020B8D0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37B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795</Characters>
  <Application>Microsoft Office Word</Application>
  <DocSecurity>0</DocSecurity>
  <Lines>19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lzendrato@outlook.com</dc:creator>
  <cp:keywords/>
  <dc:description/>
  <cp:lastModifiedBy>yunielzendrato@outlook.com</cp:lastModifiedBy>
  <cp:revision>1</cp:revision>
  <dcterms:created xsi:type="dcterms:W3CDTF">2024-10-21T06:22:00Z</dcterms:created>
  <dcterms:modified xsi:type="dcterms:W3CDTF">2024-10-2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bec6d-5db7-4dbb-ae13-05f79a3784be</vt:lpwstr>
  </property>
</Properties>
</file>